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663" w:rsidRDefault="00D55663" w:rsidP="00D55663">
      <w:pPr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l Table 1</w:t>
      </w:r>
      <w:r>
        <w:rPr>
          <w:sz w:val="24"/>
          <w:szCs w:val="24"/>
        </w:rPr>
        <w:t xml:space="preserve">:  </w:t>
      </w:r>
      <w:proofErr w:type="spellStart"/>
      <w:r>
        <w:rPr>
          <w:sz w:val="24"/>
          <w:szCs w:val="24"/>
        </w:rPr>
        <w:t>Affymetrix</w:t>
      </w:r>
      <w:proofErr w:type="spellEnd"/>
      <w:r>
        <w:rPr>
          <w:sz w:val="24"/>
          <w:szCs w:val="24"/>
        </w:rPr>
        <w:t xml:space="preserve"> Rhesus </w:t>
      </w:r>
      <w:proofErr w:type="spellStart"/>
      <w:r>
        <w:rPr>
          <w:sz w:val="24"/>
          <w:szCs w:val="24"/>
        </w:rPr>
        <w:t>GeneChip</w:t>
      </w:r>
      <w:proofErr w:type="spellEnd"/>
      <w:r>
        <w:rPr>
          <w:sz w:val="24"/>
          <w:szCs w:val="24"/>
        </w:rPr>
        <w:t xml:space="preserve"> 1.0 probes and gene 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493"/>
        <w:gridCol w:w="1272"/>
        <w:gridCol w:w="1754"/>
        <w:gridCol w:w="1289"/>
        <w:gridCol w:w="1574"/>
      </w:tblGrid>
      <w:tr w:rsidR="00D55663" w:rsidRPr="00CE3E11" w:rsidTr="00F95A9B">
        <w:tc>
          <w:tcPr>
            <w:tcW w:w="2748" w:type="dxa"/>
            <w:gridSpan w:val="2"/>
            <w:vAlign w:val="bottom"/>
          </w:tcPr>
          <w:p w:rsidR="00D55663" w:rsidRPr="00CE3E11" w:rsidRDefault="00D55663" w:rsidP="00F95A9B">
            <w:pPr>
              <w:rPr>
                <w:rFonts w:cstheme="minorHAnsi"/>
                <w:b/>
                <w:sz w:val="20"/>
                <w:szCs w:val="20"/>
              </w:rPr>
            </w:pPr>
            <w:r w:rsidRPr="00CE3E11">
              <w:rPr>
                <w:rFonts w:cstheme="minorHAnsi"/>
                <w:b/>
                <w:sz w:val="20"/>
                <w:szCs w:val="20"/>
              </w:rPr>
              <w:t>CHEMOKINES</w:t>
            </w:r>
          </w:p>
        </w:tc>
        <w:tc>
          <w:tcPr>
            <w:tcW w:w="3026" w:type="dxa"/>
            <w:gridSpan w:val="2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611262">
              <w:rPr>
                <w:rFonts w:cstheme="minorHAnsi"/>
                <w:b/>
                <w:sz w:val="20"/>
                <w:szCs w:val="20"/>
              </w:rPr>
              <w:t>CYTOKINE RECEPTORS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26348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6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8144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22769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CD120a/TNFRSF1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22078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7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1787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80850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CD120b/TNFRSF1B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6260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179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16036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28804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1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829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4-CCL15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10718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67895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3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9822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6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42430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24576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L34 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1923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52323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125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6A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1907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8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32599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5890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6B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6258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67351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1R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1244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6G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177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99169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1256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6RN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32412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07672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3RA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1235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7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6258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11907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3RA2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0156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4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8304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07498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67994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5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2762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11452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35121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6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97753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10734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RC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9228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7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27633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0469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RD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31846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8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62593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7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10739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RE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1411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IF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66180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28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0772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3911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TA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8315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0784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18598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TGFB1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1917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4L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0727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39126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TN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827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071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2863" w:type="dxa"/>
            <w:gridSpan w:val="2"/>
            <w:vAlign w:val="bottom"/>
          </w:tcPr>
          <w:p w:rsidR="00D55663" w:rsidRPr="001C3D28" w:rsidRDefault="00D55663" w:rsidP="00F95A9B">
            <w:pPr>
              <w:rPr>
                <w:rFonts w:cstheme="minorHAnsi"/>
                <w:b/>
                <w:sz w:val="20"/>
                <w:szCs w:val="20"/>
              </w:rPr>
            </w:pPr>
            <w:r w:rsidRPr="001C3D28">
              <w:rPr>
                <w:rFonts w:cstheme="minorHAnsi"/>
                <w:b/>
                <w:sz w:val="20"/>
                <w:szCs w:val="20"/>
              </w:rPr>
              <w:t>LIPID MEDIATORS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178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05026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RAPL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76699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ALOX12B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179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07194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RAPL2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70444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ALOX15B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3522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4244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0R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9567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ALOX5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6397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14816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0RB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8275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ALOX5AP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1757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18087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00881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EPHX1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175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94011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2RA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87075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EPHX2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0075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42439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2RA2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98849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EPHX3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6250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84450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85135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EPHX4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68204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92132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7R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58930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HPGD/PDGH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620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60382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31R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27401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TA4H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3762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1807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4R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74695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TB4R/BLT1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1868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04129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7469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TB4R2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4192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3L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87273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6489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TC4S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1880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4/PF4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6640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6ST/gp130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93639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LA2G2A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639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4L1/PF4V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59870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02451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LA2G4A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554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6591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9674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TGER3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6404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80831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TNFRSF8/CD30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60040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TGER4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6774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7/PPBP</w:t>
            </w:r>
          </w:p>
        </w:tc>
        <w:tc>
          <w:tcPr>
            <w:tcW w:w="3026" w:type="dxa"/>
            <w:gridSpan w:val="2"/>
            <w:vAlign w:val="bottom"/>
          </w:tcPr>
          <w:p w:rsidR="00D55663" w:rsidRPr="001E7202" w:rsidRDefault="00D55663" w:rsidP="00F95A9B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E7202">
              <w:rPr>
                <w:rFonts w:cstheme="minorHAnsi"/>
                <w:b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6418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TGES2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6408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26341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61644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TGR1/LTB4DH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51763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589121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76496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TGR2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03338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22874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6609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TGS1</w:t>
            </w:r>
          </w:p>
        </w:tc>
      </w:tr>
      <w:tr w:rsidR="00D55663" w:rsidRPr="00CE3E11" w:rsidTr="00F95A9B">
        <w:tc>
          <w:tcPr>
            <w:tcW w:w="2748" w:type="dxa"/>
            <w:gridSpan w:val="2"/>
            <w:vAlign w:val="bottom"/>
          </w:tcPr>
          <w:p w:rsidR="00D55663" w:rsidRPr="00CE3E11" w:rsidRDefault="00D55663" w:rsidP="00F95A9B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b/>
                <w:color w:val="000000"/>
                <w:sz w:val="20"/>
                <w:szCs w:val="20"/>
              </w:rPr>
              <w:t>CHEMOKINE RECEPTORS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14116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589962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PTGS2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587845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ACKR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69388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76714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ALOXE3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1248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ACKR2/CCR9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62677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76169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ALOX15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3287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ACKR3/CXCR7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99623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69935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ALOX12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1500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ACKR4/CCRL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7322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6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9583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FPR2/ALXR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27254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4083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18142</w:t>
            </w:r>
          </w:p>
        </w:tc>
        <w:tc>
          <w:tcPr>
            <w:tcW w:w="1574" w:type="dxa"/>
            <w:vAlign w:val="bottom"/>
          </w:tcPr>
          <w:p w:rsidR="00D55663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ERV1/ChemR23/</w:t>
            </w:r>
          </w:p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MKLR1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lastRenderedPageBreak/>
              <w:t>13679947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10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68920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IL17B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86217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GPR18/DRV2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1246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20894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C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36564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GPR37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12472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20126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D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821766</w:t>
            </w: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LGR6</w:t>
            </w: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08701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46750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27264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58897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7947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50624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1295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CR8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5870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06377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5879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27278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R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41271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31846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R2/IL8RB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14577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7340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01663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0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41372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57952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52473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R5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26353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2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817268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R6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18605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63307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CXCR8/GPR35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601652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5663" w:rsidRPr="00CE3E11" w:rsidTr="00F95A9B">
        <w:tc>
          <w:tcPr>
            <w:tcW w:w="1255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13706159</w:t>
            </w:r>
          </w:p>
        </w:tc>
        <w:tc>
          <w:tcPr>
            <w:tcW w:w="1493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cstheme="minorHAnsi"/>
                <w:color w:val="000000"/>
                <w:sz w:val="20"/>
                <w:szCs w:val="20"/>
              </w:rPr>
              <w:t>XCR1</w:t>
            </w:r>
          </w:p>
        </w:tc>
        <w:tc>
          <w:tcPr>
            <w:tcW w:w="1272" w:type="dxa"/>
            <w:vAlign w:val="bottom"/>
          </w:tcPr>
          <w:p w:rsidR="00D55663" w:rsidRPr="00CE3E11" w:rsidRDefault="00D55663" w:rsidP="00F95A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13774424</w:t>
            </w:r>
          </w:p>
        </w:tc>
        <w:tc>
          <w:tcPr>
            <w:tcW w:w="175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E3E11">
              <w:rPr>
                <w:rFonts w:ascii="Calibri" w:hAnsi="Calibri" w:cs="Calibri"/>
                <w:color w:val="000000"/>
                <w:sz w:val="20"/>
                <w:szCs w:val="20"/>
              </w:rPr>
              <w:t>IL25</w:t>
            </w:r>
          </w:p>
        </w:tc>
        <w:tc>
          <w:tcPr>
            <w:tcW w:w="1289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bottom"/>
          </w:tcPr>
          <w:p w:rsidR="00D55663" w:rsidRPr="00CE3E11" w:rsidRDefault="00D55663" w:rsidP="00F95A9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:rsidR="005627CF" w:rsidRDefault="005627CF"/>
    <w:p w:rsidR="007746AE" w:rsidRDefault="007746AE"/>
    <w:p w:rsidR="007746AE" w:rsidRPr="00C16273" w:rsidRDefault="007746AE" w:rsidP="007746AE">
      <w:pPr>
        <w:spacing w:after="0" w:line="480" w:lineRule="auto"/>
        <w:rPr>
          <w:sz w:val="24"/>
          <w:szCs w:val="24"/>
        </w:rPr>
      </w:pPr>
      <w:r w:rsidRPr="00021883">
        <w:rPr>
          <w:b/>
          <w:sz w:val="24"/>
          <w:szCs w:val="24"/>
        </w:rPr>
        <w:t>Supplemental Figure 1:</w:t>
      </w:r>
      <w:r w:rsidRPr="00021883">
        <w:rPr>
          <w:sz w:val="24"/>
          <w:szCs w:val="24"/>
        </w:rPr>
        <w:t xml:space="preserve">  Normalized expression values for chemokine and chemokine receptor (</w:t>
      </w:r>
      <w:r w:rsidRPr="00021883">
        <w:rPr>
          <w:b/>
          <w:sz w:val="24"/>
          <w:szCs w:val="24"/>
        </w:rPr>
        <w:t>A</w:t>
      </w:r>
      <w:r w:rsidRPr="00021883">
        <w:rPr>
          <w:sz w:val="24"/>
          <w:szCs w:val="24"/>
        </w:rPr>
        <w:t>), cytokine and cytokine receptor (</w:t>
      </w:r>
      <w:r w:rsidRPr="00021883">
        <w:rPr>
          <w:b/>
          <w:sz w:val="24"/>
          <w:szCs w:val="24"/>
        </w:rPr>
        <w:t>B</w:t>
      </w:r>
      <w:r w:rsidRPr="00021883">
        <w:rPr>
          <w:sz w:val="24"/>
          <w:szCs w:val="24"/>
        </w:rPr>
        <w:t>)</w:t>
      </w:r>
      <w:r>
        <w:rPr>
          <w:sz w:val="24"/>
          <w:szCs w:val="24"/>
        </w:rPr>
        <w:t>,</w:t>
      </w:r>
      <w:r w:rsidRPr="00021883">
        <w:rPr>
          <w:sz w:val="24"/>
          <w:szCs w:val="24"/>
        </w:rPr>
        <w:t xml:space="preserve"> and lipid mediator (</w:t>
      </w:r>
      <w:r w:rsidRPr="00021883">
        <w:rPr>
          <w:b/>
          <w:sz w:val="24"/>
          <w:szCs w:val="24"/>
        </w:rPr>
        <w:t>C</w:t>
      </w:r>
      <w:r w:rsidRPr="00021883">
        <w:rPr>
          <w:sz w:val="24"/>
          <w:szCs w:val="24"/>
        </w:rPr>
        <w:t xml:space="preserve">) genes in healthy gingival tissues across age groups.  Each point denotes </w:t>
      </w:r>
      <w:r>
        <w:rPr>
          <w:sz w:val="24"/>
          <w:szCs w:val="24"/>
        </w:rPr>
        <w:t xml:space="preserve">the </w:t>
      </w:r>
      <w:r w:rsidRPr="00021883">
        <w:rPr>
          <w:sz w:val="24"/>
          <w:szCs w:val="24"/>
        </w:rPr>
        <w:t xml:space="preserve">mean value from </w:t>
      </w:r>
      <w:r>
        <w:rPr>
          <w:sz w:val="24"/>
          <w:szCs w:val="24"/>
        </w:rPr>
        <w:t>nine</w:t>
      </w:r>
      <w:r w:rsidRPr="00021883">
        <w:rPr>
          <w:sz w:val="24"/>
          <w:szCs w:val="24"/>
        </w:rPr>
        <w:t xml:space="preserve"> animals/group. Gene order is organized from highest to lowest based upon the expression level in the adult samples.</w:t>
      </w:r>
    </w:p>
    <w:p w:rsidR="007746AE" w:rsidRDefault="007746AE">
      <w:bookmarkStart w:id="0" w:name="_GoBack"/>
      <w:bookmarkEnd w:id="0"/>
    </w:p>
    <w:sectPr w:rsidR="00774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34C"/>
    <w:rsid w:val="005627CF"/>
    <w:rsid w:val="007746AE"/>
    <w:rsid w:val="00BD134C"/>
    <w:rsid w:val="00D5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55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55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2849</Characters>
  <Application>Microsoft Office Word</Application>
  <DocSecurity>0</DocSecurity>
  <Lines>23</Lines>
  <Paragraphs>6</Paragraphs>
  <ScaleCrop>false</ScaleCrop>
  <Company>Amazon.com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vijay</dc:creator>
  <cp:keywords/>
  <dc:description/>
  <cp:lastModifiedBy>, vijay</cp:lastModifiedBy>
  <cp:revision>3</cp:revision>
  <dcterms:created xsi:type="dcterms:W3CDTF">2021-09-11T04:25:00Z</dcterms:created>
  <dcterms:modified xsi:type="dcterms:W3CDTF">2021-09-11T04:31:00Z</dcterms:modified>
</cp:coreProperties>
</file>